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3DC8E" w14:textId="1B9D3D1D" w:rsidR="00345FB0" w:rsidRPr="0049497C" w:rsidRDefault="00345FB0" w:rsidP="00345FB0">
      <w:pPr>
        <w:jc w:val="center"/>
        <w:rPr>
          <w:rFonts w:ascii="Times New Roman" w:hAnsi="Times New Roman" w:cs="Times New Roman"/>
          <w:i/>
          <w:iCs/>
          <w:sz w:val="16"/>
          <w:szCs w:val="16"/>
        </w:rPr>
      </w:pPr>
    </w:p>
    <w:tbl>
      <w:tblPr>
        <w:tblStyle w:val="TableGrid"/>
        <w:tblW w:w="13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"/>
        <w:gridCol w:w="3395"/>
        <w:gridCol w:w="1134"/>
        <w:gridCol w:w="1134"/>
        <w:gridCol w:w="1275"/>
        <w:gridCol w:w="1276"/>
        <w:gridCol w:w="1276"/>
        <w:gridCol w:w="1276"/>
        <w:gridCol w:w="1275"/>
        <w:gridCol w:w="1265"/>
      </w:tblGrid>
      <w:tr w:rsidR="00345FB0" w:rsidRPr="0049497C" w14:paraId="2E08F0F0" w14:textId="77777777" w:rsidTr="006C7A84">
        <w:trPr>
          <w:trHeight w:val="172"/>
        </w:trPr>
        <w:tc>
          <w:tcPr>
            <w:tcW w:w="13734" w:type="dxa"/>
            <w:gridSpan w:val="10"/>
            <w:tcBorders>
              <w:bottom w:val="single" w:sz="4" w:space="0" w:color="auto"/>
            </w:tcBorders>
          </w:tcPr>
          <w:p w14:paraId="188128DA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035"/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 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.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Characteristics of participants excluded vs included in the </w:t>
            </w:r>
            <w:proofErr w:type="spellStart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r w:rsidRPr="00494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bookmarkEnd w:id="0"/>
            <w:proofErr w:type="spellEnd"/>
          </w:p>
        </w:tc>
      </w:tr>
      <w:tr w:rsidR="00345FB0" w:rsidRPr="0049497C" w14:paraId="2B942434" w14:textId="77777777" w:rsidTr="006C7A84">
        <w:trPr>
          <w:trHeight w:val="172"/>
        </w:trPr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280FF47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72150F2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C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B08BE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B16AD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HS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8A1A06C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45FB0" w:rsidRPr="0049497C" w14:paraId="5EB85362" w14:textId="77777777" w:rsidTr="006C7A84">
        <w:trPr>
          <w:trHeight w:val="172"/>
        </w:trPr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6D3DB7F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C7F0E5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87183CA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15D9CD4D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FA5D28B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78B1AF3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E95D12B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44861FE2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88202F5" w14:textId="77777777" w:rsidR="00345FB0" w:rsidRPr="0049497C" w:rsidRDefault="00345FB0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</w:tr>
      <w:tr w:rsidR="00345FB0" w:rsidRPr="0049497C" w14:paraId="30F26B59" w14:textId="77777777" w:rsidTr="006C7A84">
        <w:trPr>
          <w:cantSplit/>
          <w:trHeight w:val="94"/>
        </w:trPr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6063C36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4BF00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24328E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0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1586394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594F6A1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8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6A71C9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40104A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1C6A2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5B218B8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6017</w:t>
            </w:r>
          </w:p>
        </w:tc>
      </w:tr>
      <w:tr w:rsidR="00345FB0" w:rsidRPr="0049497C" w14:paraId="372E6036" w14:textId="77777777" w:rsidTr="006C7A84">
        <w:trPr>
          <w:cantSplit/>
          <w:trHeight w:val="94"/>
        </w:trPr>
        <w:tc>
          <w:tcPr>
            <w:tcW w:w="3823" w:type="dxa"/>
            <w:gridSpan w:val="2"/>
          </w:tcPr>
          <w:p w14:paraId="5F0CFCB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Developed gout at/prior to Measure 1</w:t>
            </w:r>
          </w:p>
        </w:tc>
        <w:tc>
          <w:tcPr>
            <w:tcW w:w="1134" w:type="dxa"/>
          </w:tcPr>
          <w:p w14:paraId="1048BC7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97 (85.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73315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B37D59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7 (45.9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80970D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D3B05C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 (45.0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589D8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2EA0D4E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23 (81.0%)</w:t>
            </w:r>
          </w:p>
        </w:tc>
        <w:tc>
          <w:tcPr>
            <w:tcW w:w="1265" w:type="dxa"/>
            <w:shd w:val="clear" w:color="auto" w:fill="auto"/>
          </w:tcPr>
          <w:p w14:paraId="6B159CD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45FB0" w:rsidRPr="0049497C" w14:paraId="1980CDC8" w14:textId="77777777" w:rsidTr="006C7A84">
        <w:trPr>
          <w:cantSplit/>
          <w:trHeight w:val="94"/>
        </w:trPr>
        <w:tc>
          <w:tcPr>
            <w:tcW w:w="3823" w:type="dxa"/>
            <w:gridSpan w:val="2"/>
          </w:tcPr>
          <w:p w14:paraId="092DC06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Developed gout between Measure 1 and Measure 2</w:t>
            </w:r>
          </w:p>
        </w:tc>
        <w:tc>
          <w:tcPr>
            <w:tcW w:w="1134" w:type="dxa"/>
          </w:tcPr>
          <w:p w14:paraId="3B39E4A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8 (14.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0613A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2D4CA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 (54.1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E2921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0B33B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1 (55.0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ACC495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A25DE6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 (19.0%)</w:t>
            </w:r>
          </w:p>
        </w:tc>
        <w:tc>
          <w:tcPr>
            <w:tcW w:w="1265" w:type="dxa"/>
            <w:shd w:val="clear" w:color="auto" w:fill="auto"/>
          </w:tcPr>
          <w:p w14:paraId="29D2DD4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45FB0" w:rsidRPr="0049497C" w14:paraId="6D4443D9" w14:textId="77777777" w:rsidTr="006C7A84">
        <w:trPr>
          <w:cantSplit/>
          <w:trHeight w:val="94"/>
        </w:trPr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7D63405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Incident gout between Measure 2 and Gout Assess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7CC1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74CF4F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73 (1.7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1E5E1EB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BCE1A4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6 (1.3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CD37CB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6864980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0 (1.3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282D2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7E5A679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49 (1.6%)</w:t>
            </w:r>
          </w:p>
        </w:tc>
      </w:tr>
      <w:tr w:rsidR="00345FB0" w:rsidRPr="0049497C" w14:paraId="3201CC2B" w14:textId="77777777" w:rsidTr="006C7A84">
        <w:trPr>
          <w:cantSplit/>
          <w:trHeight w:val="94"/>
        </w:trPr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6EEBC6C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Sex, n (%)</w:t>
            </w:r>
          </w:p>
          <w:p w14:paraId="6634BBB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     Female</w:t>
            </w:r>
          </w:p>
          <w:p w14:paraId="10135BF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     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BADFF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2E5E5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40 (30.1%)</w:t>
            </w:r>
          </w:p>
          <w:p w14:paraId="52E6337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25 (69.9%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451C38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C72E0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666 (56.1%)</w:t>
            </w:r>
          </w:p>
          <w:p w14:paraId="073E3C9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425 (43.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79A6D8C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D70A0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1 (29.7%)</w:t>
            </w:r>
          </w:p>
          <w:p w14:paraId="24A9AB1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6 (70.3%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C15F37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2AE39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573 (55.6%)</w:t>
            </w:r>
          </w:p>
          <w:p w14:paraId="356A084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54 (44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FCB446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C3CB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  <w:p w14:paraId="1482511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 (100%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66E792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2AF98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845 (54.0%)</w:t>
            </w:r>
          </w:p>
          <w:p w14:paraId="06B29B0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54 (46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F1911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56FDE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51 (28.9%)</w:t>
            </w:r>
          </w:p>
          <w:p w14:paraId="6656B69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71 (71.1%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7A7C9D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F7617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14 (55.7%)</w:t>
            </w:r>
          </w:p>
          <w:p w14:paraId="2F6432E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103 (44.3%)</w:t>
            </w:r>
          </w:p>
        </w:tc>
      </w:tr>
      <w:tr w:rsidR="00345FB0" w:rsidRPr="0049497C" w14:paraId="5817E29D" w14:textId="77777777" w:rsidTr="006C7A84">
        <w:trPr>
          <w:cantSplit/>
          <w:trHeight w:val="94"/>
        </w:trPr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0A0257F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Ethnicity, n (%)</w:t>
            </w:r>
          </w:p>
          <w:p w14:paraId="16F4E65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    European</w:t>
            </w:r>
          </w:p>
          <w:p w14:paraId="4C34472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    African Americ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9A96F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D1AA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57 (76.8%)</w:t>
            </w:r>
          </w:p>
          <w:p w14:paraId="23144B9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8 (23.2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CA5A2C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63410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053 (79.8%)</w:t>
            </w:r>
          </w:p>
          <w:p w14:paraId="4FC1957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38 (20.2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509092E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5FC3F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7 (45.9%)</w:t>
            </w:r>
          </w:p>
          <w:p w14:paraId="55EDA8B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 (54.1%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96EEB2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3FC2C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583 (56.0%)</w:t>
            </w:r>
          </w:p>
          <w:p w14:paraId="5C20526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44 (44.0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F068B9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260CF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 (100%)</w:t>
            </w:r>
          </w:p>
          <w:p w14:paraId="63CBB21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87C518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50B02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99 (100%)</w:t>
            </w:r>
          </w:p>
          <w:p w14:paraId="5683FCD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8801C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B7F25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94 (75.5%)</w:t>
            </w:r>
          </w:p>
          <w:p w14:paraId="57D8303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8 (24.5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1BBFAF6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B936C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735 (79.5%)</w:t>
            </w:r>
          </w:p>
          <w:p w14:paraId="1377056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282 (20.5%)</w:t>
            </w:r>
          </w:p>
        </w:tc>
      </w:tr>
      <w:tr w:rsidR="00345FB0" w:rsidRPr="0049497C" w14:paraId="7EA59119" w14:textId="77777777" w:rsidTr="006C7A84">
        <w:trPr>
          <w:trHeight w:val="94"/>
        </w:trPr>
        <w:tc>
          <w:tcPr>
            <w:tcW w:w="428" w:type="dxa"/>
            <w:vMerge w:val="restart"/>
            <w:tcBorders>
              <w:top w:val="single" w:sz="4" w:space="0" w:color="auto"/>
            </w:tcBorders>
            <w:textDirection w:val="btLr"/>
          </w:tcPr>
          <w:p w14:paraId="275D8DD5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Measure 1</w:t>
            </w:r>
          </w:p>
        </w:tc>
        <w:tc>
          <w:tcPr>
            <w:tcW w:w="3395" w:type="dxa"/>
            <w:tcBorders>
              <w:top w:val="single" w:sz="4" w:space="0" w:color="auto"/>
            </w:tcBorders>
          </w:tcPr>
          <w:p w14:paraId="4B16F45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A80D1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5.6 (5.7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C0AE54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3.9 (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390A97E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6.7 (3.0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67355B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5.2 (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71ABEF3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8.3 (7.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C04475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5.7 (8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31263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4.0 (7.5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794484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9.0 (9.3)</w:t>
            </w:r>
          </w:p>
        </w:tc>
      </w:tr>
      <w:tr w:rsidR="00345FB0" w:rsidRPr="0049497C" w14:paraId="167ED813" w14:textId="77777777" w:rsidTr="006C7A84">
        <w:trPr>
          <w:trHeight w:val="61"/>
        </w:trPr>
        <w:tc>
          <w:tcPr>
            <w:tcW w:w="428" w:type="dxa"/>
            <w:vMerge/>
            <w:textDirection w:val="btLr"/>
          </w:tcPr>
          <w:p w14:paraId="30BC6CF6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47ACDD0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Urate, </w:t>
            </w:r>
            <w:r w:rsidRPr="002876BC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</w:tcPr>
          <w:p w14:paraId="4DA8303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4E32D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01A79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9882AC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7DCACD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7DF8A9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55D3F46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14:paraId="3F540CE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5FB0" w:rsidRPr="0049497C" w14:paraId="11843E98" w14:textId="77777777" w:rsidTr="006C7A84">
        <w:trPr>
          <w:trHeight w:val="94"/>
        </w:trPr>
        <w:tc>
          <w:tcPr>
            <w:tcW w:w="428" w:type="dxa"/>
            <w:vMerge/>
            <w:textDirection w:val="btLr"/>
          </w:tcPr>
          <w:p w14:paraId="1B341D8E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395EA37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Urate, 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</w:tcPr>
          <w:p w14:paraId="7EB1954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5 (1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B95D9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9 (1.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B4994D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5 (2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0E10F7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7 (1.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51A597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7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EE7D86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5 (1.2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2F6649B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4 (1.9)</w:t>
            </w:r>
          </w:p>
        </w:tc>
        <w:tc>
          <w:tcPr>
            <w:tcW w:w="1265" w:type="dxa"/>
            <w:shd w:val="clear" w:color="auto" w:fill="auto"/>
          </w:tcPr>
          <w:p w14:paraId="0226472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4 (1.5)</w:t>
            </w:r>
          </w:p>
        </w:tc>
      </w:tr>
      <w:tr w:rsidR="00345FB0" w:rsidRPr="0049497C" w14:paraId="201C474F" w14:textId="77777777" w:rsidTr="006C7A84">
        <w:trPr>
          <w:trHeight w:val="94"/>
        </w:trPr>
        <w:tc>
          <w:tcPr>
            <w:tcW w:w="428" w:type="dxa"/>
            <w:vMerge/>
            <w:textDirection w:val="btLr"/>
          </w:tcPr>
          <w:p w14:paraId="19621322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6284B58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494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834BC0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.0 (5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1E5D6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4 (5.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F1A10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9.1 (6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BBE31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2 (5.9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4029BE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8.2 (4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23C48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5.8 (4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E36960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9.9 (5.5)</w:t>
            </w:r>
          </w:p>
        </w:tc>
        <w:tc>
          <w:tcPr>
            <w:tcW w:w="1265" w:type="dxa"/>
            <w:shd w:val="clear" w:color="auto" w:fill="auto"/>
          </w:tcPr>
          <w:p w14:paraId="1F266C7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0 (5.1)</w:t>
            </w:r>
          </w:p>
        </w:tc>
      </w:tr>
      <w:tr w:rsidR="00345FB0" w:rsidRPr="0049497C" w14:paraId="7FC39C4A" w14:textId="77777777" w:rsidTr="006C7A84">
        <w:trPr>
          <w:trHeight w:val="94"/>
        </w:trPr>
        <w:tc>
          <w:tcPr>
            <w:tcW w:w="428" w:type="dxa"/>
            <w:vMerge/>
            <w:textDirection w:val="btLr"/>
          </w:tcPr>
          <w:p w14:paraId="77E86402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2951976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Creatinine, </w:t>
            </w:r>
            <w:proofErr w:type="spellStart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34" w:type="dxa"/>
          </w:tcPr>
          <w:p w14:paraId="3A2A8C8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7.9 (53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5F15A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5 (24.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3CD868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4 (14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EAD9B2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2.9 (17.2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25883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E7CBD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68509D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6.4 (52.0)</w:t>
            </w:r>
          </w:p>
        </w:tc>
        <w:tc>
          <w:tcPr>
            <w:tcW w:w="1265" w:type="dxa"/>
            <w:shd w:val="clear" w:color="auto" w:fill="auto"/>
          </w:tcPr>
          <w:p w14:paraId="78D7898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5 (23.8)</w:t>
            </w:r>
          </w:p>
        </w:tc>
      </w:tr>
      <w:tr w:rsidR="00345FB0" w:rsidRPr="0049497C" w14:paraId="691981B3" w14:textId="77777777" w:rsidTr="006C7A84">
        <w:trPr>
          <w:trHeight w:val="94"/>
        </w:trPr>
        <w:tc>
          <w:tcPr>
            <w:tcW w:w="428" w:type="dxa"/>
            <w:vMerge/>
            <w:textDirection w:val="btLr"/>
          </w:tcPr>
          <w:p w14:paraId="0E4FAF28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21FF572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Creatinine, mg/dl</w:t>
            </w:r>
          </w:p>
        </w:tc>
        <w:tc>
          <w:tcPr>
            <w:tcW w:w="1134" w:type="dxa"/>
          </w:tcPr>
          <w:p w14:paraId="5BBED01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22 (0.6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424EF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09 (0.2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DCF5B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99 (0.1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CB0AA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94 (0.2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638F3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7A0AD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1FDEBF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20 (0.59)</w:t>
            </w:r>
          </w:p>
        </w:tc>
        <w:tc>
          <w:tcPr>
            <w:tcW w:w="1265" w:type="dxa"/>
            <w:shd w:val="clear" w:color="auto" w:fill="auto"/>
          </w:tcPr>
          <w:p w14:paraId="755215C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06 (0.27)</w:t>
            </w:r>
          </w:p>
        </w:tc>
      </w:tr>
      <w:tr w:rsidR="00345FB0" w:rsidRPr="0049497C" w14:paraId="160EE3CF" w14:textId="77777777" w:rsidTr="006C7A84">
        <w:trPr>
          <w:trHeight w:val="94"/>
        </w:trPr>
        <w:tc>
          <w:tcPr>
            <w:tcW w:w="428" w:type="dxa"/>
            <w:vMerge/>
            <w:tcBorders>
              <w:bottom w:val="single" w:sz="4" w:space="0" w:color="auto"/>
            </w:tcBorders>
            <w:textDirection w:val="btLr"/>
          </w:tcPr>
          <w:p w14:paraId="1291A225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14:paraId="7806316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A2B6C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6.8 (13.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D49DEB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9.4 (11.9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35F1A25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5 (14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1EEB71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1 (16.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DF3612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4CE3B11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0CE27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9.1 (15.5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4758004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5.7 (17.5)</w:t>
            </w:r>
          </w:p>
        </w:tc>
      </w:tr>
      <w:tr w:rsidR="00345FB0" w:rsidRPr="0049497C" w14:paraId="505CC452" w14:textId="77777777" w:rsidTr="006C7A84">
        <w:trPr>
          <w:trHeight w:val="94"/>
        </w:trPr>
        <w:tc>
          <w:tcPr>
            <w:tcW w:w="428" w:type="dxa"/>
            <w:vMerge w:val="restart"/>
            <w:tcBorders>
              <w:top w:val="single" w:sz="4" w:space="0" w:color="auto"/>
            </w:tcBorders>
            <w:textDirection w:val="btLr"/>
          </w:tcPr>
          <w:p w14:paraId="54462B07" w14:textId="77777777" w:rsidR="00345FB0" w:rsidRPr="0049497C" w:rsidRDefault="00345FB0" w:rsidP="006C7A8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Measure 2</w:t>
            </w:r>
          </w:p>
        </w:tc>
        <w:tc>
          <w:tcPr>
            <w:tcW w:w="3395" w:type="dxa"/>
            <w:tcBorders>
              <w:top w:val="single" w:sz="4" w:space="0" w:color="auto"/>
            </w:tcBorders>
          </w:tcPr>
          <w:p w14:paraId="22ED998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280F7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8.5 (5.7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BE6E56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6.9 (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13FBAD1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1.8 (3.0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392AF00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0.3 (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F47966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2.2 (7.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3863024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9.5 (8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5A60F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7.1 (7.1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2B46A60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2.5 (8.7)</w:t>
            </w:r>
          </w:p>
        </w:tc>
      </w:tr>
      <w:tr w:rsidR="00345FB0" w:rsidRPr="0049497C" w14:paraId="01001804" w14:textId="77777777" w:rsidTr="006C7A84">
        <w:trPr>
          <w:trHeight w:val="94"/>
        </w:trPr>
        <w:tc>
          <w:tcPr>
            <w:tcW w:w="428" w:type="dxa"/>
            <w:vMerge/>
          </w:tcPr>
          <w:p w14:paraId="11E44CD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7E649FC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Urate, </w:t>
            </w:r>
            <w:r w:rsidRPr="002876BC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</w:tcPr>
          <w:p w14:paraId="7552A707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DE9C9E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2B5AF3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4CF85D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AE0EAB0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985927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6CA0E057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14:paraId="72CB6C21" w14:textId="77777777" w:rsidR="00345FB0" w:rsidRPr="004F5F22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4F5F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5FB0" w:rsidRPr="0049497C" w14:paraId="2E2D23B4" w14:textId="77777777" w:rsidTr="006C7A84">
        <w:trPr>
          <w:trHeight w:val="94"/>
        </w:trPr>
        <w:tc>
          <w:tcPr>
            <w:tcW w:w="428" w:type="dxa"/>
            <w:vMerge/>
          </w:tcPr>
          <w:p w14:paraId="7BA605D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2B3A6E9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Urate, 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</w:tcPr>
          <w:p w14:paraId="7BB123F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(2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BDB2C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4 (1.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7FE2B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3 (1.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2A6F2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8 (1.5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8F847F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2 (1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7ED020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4 (1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0A72BA3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8 (2.1)</w:t>
            </w:r>
          </w:p>
        </w:tc>
        <w:tc>
          <w:tcPr>
            <w:tcW w:w="1265" w:type="dxa"/>
            <w:shd w:val="clear" w:color="auto" w:fill="auto"/>
          </w:tcPr>
          <w:p w14:paraId="6E5E2E8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7 (1.7)</w:t>
            </w:r>
          </w:p>
        </w:tc>
      </w:tr>
      <w:tr w:rsidR="00345FB0" w:rsidRPr="0049497C" w14:paraId="50B6F366" w14:textId="77777777" w:rsidTr="006C7A84">
        <w:trPr>
          <w:trHeight w:val="94"/>
        </w:trPr>
        <w:tc>
          <w:tcPr>
            <w:tcW w:w="428" w:type="dxa"/>
            <w:vMerge/>
          </w:tcPr>
          <w:p w14:paraId="14BF7EB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116C1F0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494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BEEF10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.2 (5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A1C78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8 (5.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170573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.0 (6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CDC1C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8.5 (6.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98FB40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6 (3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F9537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6.0 (4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004ED67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.1 (5.6)</w:t>
            </w:r>
          </w:p>
        </w:tc>
        <w:tc>
          <w:tcPr>
            <w:tcW w:w="1265" w:type="dxa"/>
            <w:shd w:val="clear" w:color="auto" w:fill="auto"/>
          </w:tcPr>
          <w:p w14:paraId="4814601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7.5 (5.3)</w:t>
            </w:r>
          </w:p>
        </w:tc>
      </w:tr>
      <w:tr w:rsidR="00345FB0" w:rsidRPr="0049497C" w14:paraId="04D15D76" w14:textId="77777777" w:rsidTr="006C7A84">
        <w:trPr>
          <w:trHeight w:val="94"/>
        </w:trPr>
        <w:tc>
          <w:tcPr>
            <w:tcW w:w="428" w:type="dxa"/>
            <w:vMerge/>
          </w:tcPr>
          <w:p w14:paraId="15A46DD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6017A10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Creatinine, </w:t>
            </w:r>
            <w:proofErr w:type="spellStart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34" w:type="dxa"/>
          </w:tcPr>
          <w:p w14:paraId="0588AEE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13.0 (42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A9CFD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0.7 (27.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967C35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0.2 (13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028040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0 (27.1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A3037D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DC34F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8E9929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11.3 (41.2)</w:t>
            </w:r>
          </w:p>
        </w:tc>
        <w:tc>
          <w:tcPr>
            <w:tcW w:w="1265" w:type="dxa"/>
            <w:shd w:val="clear" w:color="auto" w:fill="auto"/>
          </w:tcPr>
          <w:p w14:paraId="43AAA6E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7 (28.1)</w:t>
            </w:r>
          </w:p>
        </w:tc>
      </w:tr>
      <w:tr w:rsidR="00345FB0" w:rsidRPr="0049497C" w14:paraId="1798818E" w14:textId="77777777" w:rsidTr="006C7A84">
        <w:trPr>
          <w:trHeight w:val="94"/>
        </w:trPr>
        <w:tc>
          <w:tcPr>
            <w:tcW w:w="428" w:type="dxa"/>
            <w:vMerge/>
          </w:tcPr>
          <w:p w14:paraId="6EFB292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</w:tcPr>
          <w:p w14:paraId="3467446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Creatinine, mg/dl</w:t>
            </w:r>
          </w:p>
        </w:tc>
        <w:tc>
          <w:tcPr>
            <w:tcW w:w="1134" w:type="dxa"/>
          </w:tcPr>
          <w:p w14:paraId="78B78E3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27 (0.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D79E4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14 (0.3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E11DB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04 (0.1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3E716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00 (0.31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90D6B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8A8FC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18B9FEC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26 (0.47)</w:t>
            </w:r>
          </w:p>
        </w:tc>
        <w:tc>
          <w:tcPr>
            <w:tcW w:w="1265" w:type="dxa"/>
            <w:shd w:val="clear" w:color="auto" w:fill="auto"/>
          </w:tcPr>
          <w:p w14:paraId="327041C9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.10 (0.32)</w:t>
            </w:r>
          </w:p>
        </w:tc>
      </w:tr>
      <w:tr w:rsidR="00345FB0" w:rsidRPr="0049497C" w14:paraId="3EB81B0A" w14:textId="77777777" w:rsidTr="006C7A84">
        <w:trPr>
          <w:trHeight w:val="94"/>
        </w:trPr>
        <w:tc>
          <w:tcPr>
            <w:tcW w:w="428" w:type="dxa"/>
            <w:vMerge/>
            <w:tcBorders>
              <w:bottom w:val="single" w:sz="4" w:space="0" w:color="auto"/>
            </w:tcBorders>
          </w:tcPr>
          <w:p w14:paraId="50AEEDA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14:paraId="61DF8A3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C721F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2.1 (13.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D6E2E5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4.7 (11.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56F36E0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1.8 (13.2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3D100D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0.2 (15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41B4E4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697609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60AC4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2 (17.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1FBD5D7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5 (17.5)</w:t>
            </w:r>
          </w:p>
        </w:tc>
      </w:tr>
      <w:tr w:rsidR="00345FB0" w:rsidRPr="0049497C" w14:paraId="72CDD493" w14:textId="77777777" w:rsidTr="006C7A84">
        <w:trPr>
          <w:trHeight w:val="94"/>
        </w:trPr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37F222E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Years between Measur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32C53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9 (0.4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9C40CF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9 (0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31325EF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1 (0.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7471C72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1 (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BF2F1F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9 (0.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238C0A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8 (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42DA0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1 (0.7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1DB2E37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5 (0.9)</w:t>
            </w:r>
          </w:p>
        </w:tc>
      </w:tr>
      <w:tr w:rsidR="00345FB0" w:rsidRPr="0049497C" w14:paraId="5A9273D5" w14:textId="77777777" w:rsidTr="006C7A84">
        <w:trPr>
          <w:trHeight w:val="94"/>
        </w:trPr>
        <w:tc>
          <w:tcPr>
            <w:tcW w:w="3823" w:type="dxa"/>
            <w:gridSpan w:val="2"/>
          </w:tcPr>
          <w:p w14:paraId="5D61050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Years between Measure 1 and Gout Assessment</w:t>
            </w:r>
          </w:p>
        </w:tc>
        <w:tc>
          <w:tcPr>
            <w:tcW w:w="1134" w:type="dxa"/>
          </w:tcPr>
          <w:p w14:paraId="6E0A166F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9 (0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140B921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9 (0.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1AEF65D4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.2 (0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D222CB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.1 (0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31A32E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.9 (0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F1EF02E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.8 (0.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50F0D3A6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.0 (0.6)</w:t>
            </w:r>
          </w:p>
        </w:tc>
        <w:tc>
          <w:tcPr>
            <w:tcW w:w="1265" w:type="dxa"/>
            <w:shd w:val="clear" w:color="auto" w:fill="auto"/>
          </w:tcPr>
          <w:p w14:paraId="41F4775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.3 (0.7)</w:t>
            </w:r>
          </w:p>
        </w:tc>
      </w:tr>
      <w:tr w:rsidR="00345FB0" w:rsidRPr="0049497C" w14:paraId="7D20BC7F" w14:textId="77777777" w:rsidTr="006C7A84">
        <w:trPr>
          <w:trHeight w:val="94"/>
        </w:trPr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3F729390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Years between Measure 2 and Gout Assess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3C558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(0.5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68621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(0.5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46C92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1 (0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5C29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0 (0.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9681AD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(0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9C8DB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(0.4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9B288A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9 (0.5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566F0BB3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8 (0.6)</w:t>
            </w:r>
          </w:p>
        </w:tc>
      </w:tr>
      <w:tr w:rsidR="00345FB0" w:rsidRPr="0049497C" w14:paraId="651037E7" w14:textId="77777777" w:rsidTr="006C7A84">
        <w:trPr>
          <w:trHeight w:val="94"/>
        </w:trPr>
        <w:tc>
          <w:tcPr>
            <w:tcW w:w="13734" w:type="dxa"/>
            <w:gridSpan w:val="10"/>
            <w:tcBorders>
              <w:top w:val="single" w:sz="4" w:space="0" w:color="auto"/>
            </w:tcBorders>
          </w:tcPr>
          <w:p w14:paraId="6BEC589C" w14:textId="77777777" w:rsidR="00345FB0" w:rsidRPr="0049497C" w:rsidRDefault="00345FB0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4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  <w:proofErr w:type="spellEnd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participants had prevalent gout prior to Measure 2. Included participants had no prior recording of gout before Measure 2. NA = Not applicable; NR = Not reported. Data presented as mean (SD), unless otherwise indicated.</w:t>
            </w:r>
          </w:p>
        </w:tc>
      </w:tr>
    </w:tbl>
    <w:p w14:paraId="3A3D9407" w14:textId="77777777" w:rsidR="00345FB0" w:rsidRPr="0049497C" w:rsidRDefault="00345FB0" w:rsidP="00345FB0">
      <w:pPr>
        <w:rPr>
          <w:rFonts w:ascii="Times New Roman" w:hAnsi="Times New Roman" w:cs="Times New Roman"/>
        </w:rPr>
      </w:pPr>
    </w:p>
    <w:p w14:paraId="676494BA" w14:textId="77777777" w:rsidR="00345FB0" w:rsidRPr="0049497C" w:rsidRDefault="00345FB0" w:rsidP="00345FB0">
      <w:pPr>
        <w:rPr>
          <w:rFonts w:ascii="Times New Roman" w:hAnsi="Times New Roman" w:cs="Times New Roman"/>
        </w:rPr>
      </w:pPr>
    </w:p>
    <w:sectPr w:rsidR="00345FB0" w:rsidRPr="0049497C" w:rsidSect="00751C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382F" w14:textId="77777777" w:rsidR="00F11549" w:rsidRDefault="00F11549" w:rsidP="00990658">
      <w:pPr>
        <w:spacing w:after="0" w:line="240" w:lineRule="auto"/>
      </w:pPr>
      <w:r>
        <w:separator/>
      </w:r>
    </w:p>
  </w:endnote>
  <w:endnote w:type="continuationSeparator" w:id="0">
    <w:p w14:paraId="27585472" w14:textId="77777777" w:rsidR="00F11549" w:rsidRDefault="00F11549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F399B" w14:textId="77777777" w:rsidR="00F11549" w:rsidRDefault="00F11549" w:rsidP="00990658">
      <w:pPr>
        <w:spacing w:after="0" w:line="240" w:lineRule="auto"/>
      </w:pPr>
      <w:r>
        <w:separator/>
      </w:r>
    </w:p>
  </w:footnote>
  <w:footnote w:type="continuationSeparator" w:id="0">
    <w:p w14:paraId="60A68A9A" w14:textId="77777777" w:rsidR="00F11549" w:rsidRDefault="00F11549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549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3</cp:revision>
  <cp:lastPrinted>2021-01-04T18:04:00Z</cp:lastPrinted>
  <dcterms:created xsi:type="dcterms:W3CDTF">2022-01-24T00:26:00Z</dcterms:created>
  <dcterms:modified xsi:type="dcterms:W3CDTF">2022-01-24T00:26:00Z</dcterms:modified>
</cp:coreProperties>
</file>